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EFD" w:rsidRDefault="007A3EFD" w:rsidP="007A3EFD">
      <w:pPr>
        <w:jc w:val="center"/>
        <w:rPr>
          <w:sz w:val="20"/>
          <w:szCs w:val="20"/>
          <w:lang w:val="en-US"/>
        </w:rPr>
      </w:pPr>
    </w:p>
    <w:p w:rsidR="007A3EFD" w:rsidRPr="008802DD" w:rsidRDefault="00147AD4" w:rsidP="007A3EFD">
      <w:pPr>
        <w:jc w:val="center"/>
        <w:rPr>
          <w:sz w:val="20"/>
          <w:szCs w:val="20"/>
          <w:lang w:val="en-US"/>
        </w:rPr>
      </w:pPr>
      <w:r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89B75E" wp14:editId="534C6225">
                <wp:simplePos x="0" y="0"/>
                <wp:positionH relativeFrom="margin">
                  <wp:posOffset>1428750</wp:posOffset>
                </wp:positionH>
                <wp:positionV relativeFrom="paragraph">
                  <wp:posOffset>42545</wp:posOffset>
                </wp:positionV>
                <wp:extent cx="3321050" cy="508000"/>
                <wp:effectExtent l="0" t="0" r="12700" b="2540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E3BA24-9702-4CF7-9083-BA40144934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0" cy="508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A3EFD" w:rsidRPr="00FA1118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chool</w:t>
                            </w:r>
                            <w:proofErr w:type="spellEnd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ample</w:t>
                            </w:r>
                            <w:proofErr w:type="spellEnd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ave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</w:t>
                            </w:r>
                            <w:r w:rsidR="00147AD4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 2017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:rsidR="007A3EFD" w:rsidRPr="00FA1118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chools</w:t>
                            </w:r>
                            <w:proofErr w:type="spellEnd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500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89B75E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112.5pt;margin-top:3.35pt;width:261.5pt;height:40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" fillcolor="white [3212]" strokecolor="black [3213]">
                <v:textbox>
                  <w:txbxContent>
                    <w:p w:rsidR="007A3EFD" w:rsidRPr="00FA1118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School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sample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,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wave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</w:t>
                      </w:r>
                      <w:r w:rsidR="00147AD4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, 2017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:</w:t>
                      </w:r>
                    </w:p>
                    <w:p w:rsidR="007A3EFD" w:rsidRPr="00FA1118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chools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=50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A3EFD"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7F523C" wp14:editId="65829964">
                <wp:simplePos x="0" y="0"/>
                <wp:positionH relativeFrom="margin">
                  <wp:posOffset>2133600</wp:posOffset>
                </wp:positionH>
                <wp:positionV relativeFrom="paragraph">
                  <wp:posOffset>5149215</wp:posOffset>
                </wp:positionV>
                <wp:extent cx="1047750" cy="266700"/>
                <wp:effectExtent l="0" t="0" r="0" b="0"/>
                <wp:wrapNone/>
                <wp:docPr id="40" name="TextBox 1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7A3EFD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</w:pPr>
                            <w:proofErr w:type="spellStart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,956</w:t>
                            </w:r>
                            <w:r w:rsidRPr="004129F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  <w:p w:rsidR="007A3EFD" w:rsidRPr="00E43B9B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F523C" id="TextBox 14" o:spid="_x0000_s1027" type="#_x0000_t202" style="position:absolute;left:0;text-align:left;margin-left:168pt;margin-top:405.45pt;width:82.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" fillcolor="white [3212]" stroked="f">
                <v:textbox>
                  <w:txbxContent>
                    <w:p w:rsidR="007A3EFD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</w:pPr>
                      <w:proofErr w:type="spellStart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2,956</w:t>
                      </w:r>
                      <w:r w:rsidRPr="004129F9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  <w:t>d</w:t>
                      </w:r>
                    </w:p>
                    <w:p w:rsidR="007A3EFD" w:rsidRPr="00E43B9B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7A3EFD"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438A1C" wp14:editId="60164CE1">
                <wp:simplePos x="0" y="0"/>
                <wp:positionH relativeFrom="column">
                  <wp:posOffset>3111500</wp:posOffset>
                </wp:positionH>
                <wp:positionV relativeFrom="paragraph">
                  <wp:posOffset>3828415</wp:posOffset>
                </wp:positionV>
                <wp:extent cx="9525" cy="647700"/>
                <wp:effectExtent l="38100" t="0" r="66675" b="571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47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BBCA9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45pt;margin-top:301.45pt;width:.75pt;height:51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</w:p>
    <w:p w:rsidR="007A3EFD" w:rsidRPr="008802DD" w:rsidRDefault="007A3EFD" w:rsidP="007A3EFD">
      <w:pPr>
        <w:jc w:val="center"/>
        <w:rPr>
          <w:sz w:val="20"/>
          <w:szCs w:val="20"/>
          <w:lang w:val="en-US"/>
        </w:rPr>
      </w:pPr>
      <w:r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D88D32" wp14:editId="33ADB02D">
                <wp:simplePos x="0" y="0"/>
                <wp:positionH relativeFrom="column">
                  <wp:posOffset>3069134</wp:posOffset>
                </wp:positionH>
                <wp:positionV relativeFrom="paragraph">
                  <wp:posOffset>158750</wp:posOffset>
                </wp:positionV>
                <wp:extent cx="9525" cy="647700"/>
                <wp:effectExtent l="38100" t="0" r="66675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47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644194" id="Straight Arrow Connector 26" o:spid="_x0000_s1026" type="#_x0000_t32" style="position:absolute;margin-left:241.65pt;margin-top:12.5pt;width:.75pt;height:5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</w:p>
    <w:p w:rsidR="007A3EFD" w:rsidRDefault="007A3EFD" w:rsidP="007A3EFD">
      <w:pPr>
        <w:jc w:val="center"/>
        <w:rPr>
          <w:sz w:val="20"/>
          <w:szCs w:val="20"/>
          <w:lang w:val="en-US"/>
        </w:rPr>
      </w:pPr>
    </w:p>
    <w:p w:rsidR="007A3EFD" w:rsidRPr="00264E4A" w:rsidRDefault="007A3EFD" w:rsidP="007A3EFD">
      <w:pPr>
        <w:tabs>
          <w:tab w:val="left" w:pos="2770"/>
        </w:tabs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7A3EFD" w:rsidRDefault="00147AD4" w:rsidP="007A3EFD">
      <w:pPr>
        <w:tabs>
          <w:tab w:val="left" w:pos="2770"/>
        </w:tabs>
        <w:jc w:val="center"/>
        <w:rPr>
          <w:sz w:val="20"/>
          <w:szCs w:val="20"/>
          <w:lang w:val="en-US"/>
        </w:rPr>
      </w:pPr>
      <w:r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FCAFA4" wp14:editId="14EB14CD">
                <wp:simplePos x="0" y="0"/>
                <wp:positionH relativeFrom="margin">
                  <wp:posOffset>1428750</wp:posOffset>
                </wp:positionH>
                <wp:positionV relativeFrom="paragraph">
                  <wp:posOffset>24130</wp:posOffset>
                </wp:positionV>
                <wp:extent cx="3282950" cy="717550"/>
                <wp:effectExtent l="0" t="0" r="12700" b="2540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898C93-7933-4471-A4BC-8DB13B9EB4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2950" cy="717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A3EFD" w:rsidRPr="00FA1118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chools that agreed </w:t>
                            </w:r>
                          </w:p>
                          <w:p w:rsidR="007A3EFD" w:rsidRPr="00FA1118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to participate,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wave 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 w:rsidR="00147AD4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 2017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:</w:t>
                            </w:r>
                          </w:p>
                          <w:p w:rsidR="007A3EFD" w:rsidRPr="00FA1118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proofErr w:type="spellStart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schools</w:t>
                            </w:r>
                            <w:proofErr w:type="spellEnd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34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6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69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FCAFA4" id="TextBox 6" o:spid="_x0000_s1028" type="#_x0000_t202" style="position:absolute;left:0;text-align:left;margin-left:112.5pt;margin-top:1.9pt;width:258.5pt;height:56.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" fillcolor="white [3212]" strokecolor="black [3213]">
                <v:textbox>
                  <w:txbxContent>
                    <w:p w:rsidR="007A3EFD" w:rsidRPr="00FA1118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Schools that agreed </w:t>
                      </w:r>
                    </w:p>
                    <w:p w:rsidR="007A3EFD" w:rsidRPr="00FA1118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to participate,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wave 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1</w:t>
                      </w:r>
                      <w:r w:rsidR="00147AD4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 2017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:</w:t>
                      </w:r>
                    </w:p>
                    <w:p w:rsidR="007A3EFD" w:rsidRPr="00FA1118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FA1118"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schools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34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3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6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7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69</w:t>
                      </w:r>
                      <w:r w:rsidRPr="00FA1118">
                        <w:rPr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7A3EFD" w:rsidRDefault="007A3EFD" w:rsidP="007A3EFD">
      <w:pPr>
        <w:tabs>
          <w:tab w:val="left" w:pos="2770"/>
        </w:tabs>
        <w:jc w:val="center"/>
        <w:rPr>
          <w:sz w:val="20"/>
          <w:szCs w:val="20"/>
          <w:lang w:val="en-US"/>
        </w:rPr>
      </w:pPr>
    </w:p>
    <w:p w:rsidR="007A3EFD" w:rsidRDefault="007A3EFD" w:rsidP="007A3EFD">
      <w:pPr>
        <w:tabs>
          <w:tab w:val="left" w:pos="2770"/>
        </w:tabs>
        <w:jc w:val="center"/>
        <w:rPr>
          <w:sz w:val="20"/>
          <w:szCs w:val="20"/>
          <w:lang w:val="en-US"/>
        </w:rPr>
      </w:pPr>
      <w:r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4C6F3D" wp14:editId="7454362C">
                <wp:simplePos x="0" y="0"/>
                <wp:positionH relativeFrom="column">
                  <wp:posOffset>3065145</wp:posOffset>
                </wp:positionH>
                <wp:positionV relativeFrom="paragraph">
                  <wp:posOffset>62409</wp:posOffset>
                </wp:positionV>
                <wp:extent cx="9525" cy="647700"/>
                <wp:effectExtent l="38100" t="0" r="66675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47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E232E3" id="Straight Arrow Connector 18" o:spid="_x0000_s1026" type="#_x0000_t32" style="position:absolute;margin-left:241.35pt;margin-top:4.9pt;width:.75pt;height:5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</w:p>
    <w:p w:rsidR="007A3EFD" w:rsidRDefault="007A3EFD" w:rsidP="007A3EFD">
      <w:pPr>
        <w:tabs>
          <w:tab w:val="left" w:pos="2770"/>
        </w:tabs>
        <w:jc w:val="center"/>
        <w:rPr>
          <w:sz w:val="20"/>
          <w:szCs w:val="20"/>
          <w:lang w:val="en-US"/>
        </w:rPr>
      </w:pPr>
    </w:p>
    <w:p w:rsidR="007A3EFD" w:rsidRPr="008802DD" w:rsidRDefault="00147AD4" w:rsidP="007A3EFD">
      <w:pPr>
        <w:tabs>
          <w:tab w:val="left" w:pos="2770"/>
        </w:tabs>
        <w:jc w:val="center"/>
        <w:rPr>
          <w:sz w:val="20"/>
          <w:szCs w:val="20"/>
          <w:lang w:val="en-US"/>
        </w:rPr>
      </w:pPr>
      <w:r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3FA12DA" wp14:editId="0BB229DD">
                <wp:simplePos x="0" y="0"/>
                <wp:positionH relativeFrom="margin">
                  <wp:posOffset>1428750</wp:posOffset>
                </wp:positionH>
                <wp:positionV relativeFrom="paragraph">
                  <wp:posOffset>167640</wp:posOffset>
                </wp:positionV>
                <wp:extent cx="3282950" cy="438150"/>
                <wp:effectExtent l="0" t="0" r="12700" b="1905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70A2F6-84C7-47F0-84BC-E4F943090F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2950" cy="438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A3EFD" w:rsidRPr="00FA1118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tudents that agreed to participate,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wave 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 w:rsidR="00147AD4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 2017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:</w:t>
                            </w:r>
                          </w:p>
                          <w:p w:rsidR="007A3EFD" w:rsidRPr="00FA1118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5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2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A12DA" id="TextBox 8" o:spid="_x0000_s1029" type="#_x0000_t202" style="position:absolute;left:0;text-align:left;margin-left:112.5pt;margin-top:13.2pt;width:258.5pt;height:34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" fillcolor="white [3212]" strokecolor="black [3213]">
                <v:textbox>
                  <w:txbxContent>
                    <w:p w:rsidR="007A3EFD" w:rsidRPr="00FA1118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Students that agreed to participate,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wave 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1</w:t>
                      </w:r>
                      <w:r w:rsidR="00147AD4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 2017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:</w:t>
                      </w:r>
                    </w:p>
                    <w:p w:rsidR="007A3EFD" w:rsidRPr="00FA1118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=5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,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7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22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A3EFD"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AF2CF8" wp14:editId="245D1105">
                <wp:simplePos x="0" y="0"/>
                <wp:positionH relativeFrom="column">
                  <wp:posOffset>3095625</wp:posOffset>
                </wp:positionH>
                <wp:positionV relativeFrom="paragraph">
                  <wp:posOffset>545921</wp:posOffset>
                </wp:positionV>
                <wp:extent cx="9525" cy="647700"/>
                <wp:effectExtent l="38100" t="0" r="66675" b="571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47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5AA70A" id="Straight Arrow Connector 3" o:spid="_x0000_s1026" type="#_x0000_t32" style="position:absolute;margin-left:243.75pt;margin-top:43pt;width:.75pt;height:5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" strokecolor="black [3213]" strokeweight=".5pt">
                <v:stroke endarrow="block" joinstyle="miter"/>
              </v:shape>
            </w:pict>
          </mc:Fallback>
        </mc:AlternateContent>
      </w:r>
      <w:r w:rsidR="007A3EFD"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62A803" wp14:editId="60D44198">
                <wp:simplePos x="0" y="0"/>
                <wp:positionH relativeFrom="column">
                  <wp:posOffset>3121025</wp:posOffset>
                </wp:positionH>
                <wp:positionV relativeFrom="paragraph">
                  <wp:posOffset>2785548</wp:posOffset>
                </wp:positionV>
                <wp:extent cx="9525" cy="647700"/>
                <wp:effectExtent l="38100" t="0" r="66675" b="571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647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FEA707" id="Straight Arrow Connector 46" o:spid="_x0000_s1026" type="#_x0000_t32" style="position:absolute;margin-left:245.75pt;margin-top:219.35pt;width:.75pt;height:51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  <w:r w:rsidR="007A3EFD"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EDFFEF" wp14:editId="528059F3">
                <wp:simplePos x="0" y="0"/>
                <wp:positionH relativeFrom="margin">
                  <wp:posOffset>-15875</wp:posOffset>
                </wp:positionH>
                <wp:positionV relativeFrom="paragraph">
                  <wp:posOffset>4570730</wp:posOffset>
                </wp:positionV>
                <wp:extent cx="5613400" cy="1216025"/>
                <wp:effectExtent l="0" t="0" r="0" b="0"/>
                <wp:wrapNone/>
                <wp:docPr id="2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29E9F6-C0B4-41FA-B277-EF15A9E3BB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3400" cy="12160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A3EFD" w:rsidRDefault="007A3EFD" w:rsidP="007A3EFD">
                            <w:pPr>
                              <w:spacing w:line="240" w:lineRule="auto"/>
                              <w:ind w:left="-709" w:right="-1180" w:firstLine="709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F02D2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SI</w:t>
                            </w:r>
                            <w:r w:rsidRPr="00FA111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</w:t>
                            </w:r>
                            <w:r w:rsidRPr="00FA111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low chart o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 Futura01, waves 1-3</w:t>
                            </w:r>
                            <w:r w:rsidRPr="00FA111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  <w:p w:rsidR="007A3EFD" w:rsidRPr="00FA1118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A1118"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FA1118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Present at school on the day of the classroom survey.</w:t>
                            </w:r>
                          </w:p>
                          <w:p w:rsidR="007A3EFD" w:rsidRPr="00FA1118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A1118"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Pr="00FA1118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Responded to the classroom survey.</w:t>
                            </w:r>
                          </w:p>
                          <w:p w:rsidR="007A3EFD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A1118"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c </w:t>
                            </w:r>
                            <w:r w:rsidRPr="007342CB">
                              <w:rPr>
                                <w:sz w:val="22"/>
                                <w:szCs w:val="22"/>
                                <w:lang w:val="en-US"/>
                              </w:rPr>
                              <w:t>Responded to the web survey (83%) or the postal survey (17%).</w:t>
                            </w:r>
                            <w:r w:rsidRPr="00FA1118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 w:rsidR="007A3EFD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d</w:t>
                            </w:r>
                            <w:r w:rsidRPr="00FA1118"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Participated in all three surveys: waves 1-3. </w:t>
                            </w:r>
                          </w:p>
                          <w:p w:rsidR="007A3EFD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e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Participated in waves 1 and 3, but not in wave 2.</w:t>
                            </w:r>
                          </w:p>
                          <w:p w:rsidR="007A3EFD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</w:p>
                          <w:p w:rsidR="007A3EFD" w:rsidRPr="00FA1118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</w:p>
                          <w:p w:rsidR="007A3EFD" w:rsidRPr="00F10925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EDFFEF" id="Rectangle 1" o:spid="_x0000_s1030" style="position:absolute;left:0;text-align:left;margin-left:-1.25pt;margin-top:359.9pt;width:442pt;height:95.7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" filled="f" stroked="f">
                <v:textbox>
                  <w:txbxContent>
                    <w:p w:rsidR="007A3EFD" w:rsidRDefault="007A3EFD" w:rsidP="007A3EFD">
                      <w:pPr>
                        <w:spacing w:line="240" w:lineRule="auto"/>
                        <w:ind w:left="-709" w:right="-1180" w:firstLine="709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F02D2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Fig. 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SI</w:t>
                      </w:r>
                      <w:r w:rsidRPr="00FA111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F</w:t>
                      </w:r>
                      <w:r w:rsidRPr="00FA1118">
                        <w:rPr>
                          <w:rFonts w:ascii="Times New Roman" w:hAnsi="Times New Roman" w:cs="Times New Roman"/>
                          <w:lang w:val="en-US"/>
                        </w:rPr>
                        <w:t>low chart o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f Futura01, waves 1-3</w:t>
                      </w:r>
                      <w:r w:rsidRPr="00FA1118"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  <w:p w:rsidR="007A3EFD" w:rsidRPr="00FA1118" w:rsidRDefault="007A3EFD" w:rsidP="007A3EFD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FA1118"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>a</w:t>
                      </w:r>
                      <w:r w:rsidRPr="00FA1118">
                        <w:rPr>
                          <w:sz w:val="22"/>
                          <w:szCs w:val="22"/>
                          <w:lang w:val="en-US"/>
                        </w:rPr>
                        <w:t xml:space="preserve"> Present at school on the day of the classroom survey.</w:t>
                      </w:r>
                    </w:p>
                    <w:p w:rsidR="007A3EFD" w:rsidRPr="00FA1118" w:rsidRDefault="007A3EFD" w:rsidP="007A3EFD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FA1118"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>b</w:t>
                      </w:r>
                      <w:r w:rsidRPr="00FA1118">
                        <w:rPr>
                          <w:sz w:val="22"/>
                          <w:szCs w:val="22"/>
                          <w:lang w:val="en-US"/>
                        </w:rPr>
                        <w:t xml:space="preserve"> Responded to the classroom survey.</w:t>
                      </w:r>
                    </w:p>
                    <w:p w:rsidR="007A3EFD" w:rsidRDefault="007A3EFD" w:rsidP="007A3EFD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FA1118"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 xml:space="preserve">c </w:t>
                      </w:r>
                      <w:r w:rsidRPr="007342CB">
                        <w:rPr>
                          <w:sz w:val="22"/>
                          <w:szCs w:val="22"/>
                          <w:lang w:val="en-US"/>
                        </w:rPr>
                        <w:t>Responded to the web survey (83%) or the postal survey (17%).</w:t>
                      </w:r>
                      <w:r w:rsidRPr="00FA1118">
                        <w:rPr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 w:rsidR="007A3EFD" w:rsidRDefault="007A3EFD" w:rsidP="007A3EFD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>d</w:t>
                      </w:r>
                      <w:r w:rsidRPr="00FA1118"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 xml:space="preserve">Participated in all three surveys: waves 1-3. </w:t>
                      </w:r>
                    </w:p>
                    <w:p w:rsidR="007A3EFD" w:rsidRDefault="007A3EFD" w:rsidP="007A3EFD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proofErr w:type="spellStart"/>
                      <w:r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>e</w:t>
                      </w:r>
                      <w:proofErr w:type="spellEnd"/>
                      <w:r>
                        <w:rPr>
                          <w:sz w:val="22"/>
                          <w:szCs w:val="22"/>
                          <w:vertAlign w:val="superscript"/>
                          <w:lang w:val="en-US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>Participated in waves 1 and 3, but not in wave 2.</w:t>
                      </w:r>
                    </w:p>
                    <w:p w:rsidR="007A3EFD" w:rsidRDefault="007A3EFD" w:rsidP="007A3EFD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</w:p>
                    <w:p w:rsidR="007A3EFD" w:rsidRPr="00FA1118" w:rsidRDefault="007A3EFD" w:rsidP="007A3EFD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</w:p>
                    <w:p w:rsidR="007A3EFD" w:rsidRPr="00F10925" w:rsidRDefault="007A3EFD" w:rsidP="007A3EFD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7A3EFD" w:rsidRDefault="00147AD4">
      <w:pPr>
        <w:rPr>
          <w:rFonts w:ascii="Times New Roman" w:hAnsi="Times New Roman" w:cs="Times New Roman"/>
          <w:lang w:val="en-US"/>
        </w:rPr>
      </w:pPr>
      <w:r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9E56180" wp14:editId="7FDA39F2">
                <wp:simplePos x="0" y="0"/>
                <wp:positionH relativeFrom="margin">
                  <wp:posOffset>1993900</wp:posOffset>
                </wp:positionH>
                <wp:positionV relativeFrom="paragraph">
                  <wp:posOffset>3162935</wp:posOffset>
                </wp:positionV>
                <wp:extent cx="2717800" cy="482600"/>
                <wp:effectExtent l="0" t="0" r="25400" b="12700"/>
                <wp:wrapNone/>
                <wp:docPr id="14" name="TextBox 1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7800" cy="482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A3EFD" w:rsidRPr="00FA1118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tudy populatio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ge 20-21, wave 3</w:t>
                            </w:r>
                            <w:r w:rsidR="00147AD4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 2022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:</w:t>
                            </w:r>
                          </w:p>
                          <w:p w:rsidR="007A3EFD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</w:pPr>
                            <w:proofErr w:type="spellStart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3,396</w:t>
                            </w:r>
                            <w:r w:rsidRPr="000B61F1">
                              <w:rPr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 w:rsidR="007A3EFD" w:rsidRPr="00E43B9B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E56180" id="_x0000_s1031" type="#_x0000_t202" style="position:absolute;margin-left:157pt;margin-top:249.05pt;width:214pt;height:38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" fillcolor="white [3212]" strokecolor="black [3213]">
                <v:textbox>
                  <w:txbxContent>
                    <w:p w:rsidR="007A3EFD" w:rsidRPr="00FA1118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tudy population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,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ge 20-21, wave 3</w:t>
                      </w:r>
                      <w:r w:rsidR="00147AD4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 2022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:</w:t>
                      </w:r>
                    </w:p>
                    <w:p w:rsidR="007A3EFD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</w:pPr>
                      <w:proofErr w:type="spellStart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3,396</w:t>
                      </w:r>
                      <w:r w:rsidRPr="000B61F1">
                        <w:rPr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  <w:t xml:space="preserve"> </w:t>
                      </w:r>
                    </w:p>
                    <w:p w:rsidR="007A3EFD" w:rsidRPr="00E43B9B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9B029E" wp14:editId="68C02CB4">
                <wp:simplePos x="0" y="0"/>
                <wp:positionH relativeFrom="margin">
                  <wp:posOffset>1492250</wp:posOffset>
                </wp:positionH>
                <wp:positionV relativeFrom="paragraph">
                  <wp:posOffset>2058035</wp:posOffset>
                </wp:positionV>
                <wp:extent cx="2654300" cy="444500"/>
                <wp:effectExtent l="0" t="0" r="12700" b="1270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20CC4AD-4B51-4DCB-90E8-040974CEDE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4300" cy="444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A3EFD" w:rsidRPr="00FA1118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tudy populatio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ge 17-18, wave 2</w:t>
                            </w:r>
                            <w:r w:rsidR="00147AD4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 2019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:</w:t>
                            </w:r>
                          </w:p>
                          <w:p w:rsidR="007A3EFD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</w:pPr>
                            <w:proofErr w:type="spellStart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4,141</w:t>
                            </w:r>
                            <w:r w:rsidRPr="000B61F1">
                              <w:rPr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 xml:space="preserve">c </w:t>
                            </w:r>
                          </w:p>
                          <w:p w:rsidR="007A3EFD" w:rsidRPr="00E43B9B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B029E" id="_x0000_s1032" type="#_x0000_t202" style="position:absolute;margin-left:117.5pt;margin-top:162.05pt;width:209pt;height:3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" fillcolor="white [3212]" strokecolor="black [3213]">
                <v:textbox>
                  <w:txbxContent>
                    <w:p w:rsidR="007A3EFD" w:rsidRPr="00FA1118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tudy population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,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ge 17-18, wave 2</w:t>
                      </w:r>
                      <w:r w:rsidR="00147AD4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 2019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:</w:t>
                      </w:r>
                    </w:p>
                    <w:p w:rsidR="007A3EFD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</w:pPr>
                      <w:proofErr w:type="spellStart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4,141</w:t>
                      </w:r>
                      <w:r w:rsidRPr="000B61F1">
                        <w:rPr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  <w:t xml:space="preserve">c </w:t>
                      </w:r>
                    </w:p>
                    <w:p w:rsidR="007A3EFD" w:rsidRPr="00E43B9B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90457B" wp14:editId="03C64F30">
                <wp:simplePos x="0" y="0"/>
                <wp:positionH relativeFrom="margin">
                  <wp:posOffset>4260850</wp:posOffset>
                </wp:positionH>
                <wp:positionV relativeFrom="paragraph">
                  <wp:posOffset>2189480</wp:posOffset>
                </wp:positionV>
                <wp:extent cx="1009650" cy="266700"/>
                <wp:effectExtent l="0" t="0" r="0" b="0"/>
                <wp:wrapNone/>
                <wp:docPr id="38" name="TextBox 1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7A3EFD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</w:pPr>
                            <w:proofErr w:type="spellStart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3056C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440</w:t>
                            </w:r>
                            <w:r w:rsidRPr="004129F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e</w:t>
                            </w:r>
                          </w:p>
                          <w:p w:rsidR="007A3EFD" w:rsidRPr="00E43B9B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0457B" id="_x0000_s1033" type="#_x0000_t202" style="position:absolute;margin-left:335.5pt;margin-top:172.4pt;width:79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" fillcolor="white [3212]" stroked="f">
                <v:textbox>
                  <w:txbxContent>
                    <w:p w:rsidR="007A3EFD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</w:pPr>
                      <w:proofErr w:type="spellStart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3056C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440</w:t>
                      </w:r>
                      <w:r w:rsidRPr="004129F9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  <w:lang w:val="en-US"/>
                        </w:rPr>
                        <w:t>e</w:t>
                      </w:r>
                    </w:p>
                    <w:p w:rsidR="007A3EFD" w:rsidRPr="00E43B9B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7FF645" wp14:editId="5B1778BA">
                <wp:simplePos x="0" y="0"/>
                <wp:positionH relativeFrom="column">
                  <wp:posOffset>4337050</wp:posOffset>
                </wp:positionH>
                <wp:positionV relativeFrom="paragraph">
                  <wp:posOffset>1376045</wp:posOffset>
                </wp:positionV>
                <wp:extent cx="22225" cy="1793875"/>
                <wp:effectExtent l="57150" t="0" r="73025" b="5397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25" cy="1793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6CD2DB" id="Straight Arrow Connector 36" o:spid="_x0000_s1026" type="#_x0000_t32" style="position:absolute;margin-left:341.5pt;margin-top:108.35pt;width:1.75pt;height:14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Pr="00E60D2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5E0CD8" wp14:editId="171F876C">
                <wp:simplePos x="0" y="0"/>
                <wp:positionH relativeFrom="margin">
                  <wp:posOffset>1466850</wp:posOffset>
                </wp:positionH>
                <wp:positionV relativeFrom="paragraph">
                  <wp:posOffset>953135</wp:posOffset>
                </wp:positionV>
                <wp:extent cx="3244850" cy="482600"/>
                <wp:effectExtent l="0" t="0" r="12700" b="1270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42373C-EC11-45C1-B36C-F1491ABEE4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4850" cy="482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7A3EFD" w:rsidRPr="00FA1118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FA1118"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tudy population, 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ge 15-16, wave 1</w:t>
                            </w:r>
                            <w:r w:rsidR="00147AD4"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, 2017</w:t>
                            </w:r>
                            <w:r w:rsidRPr="00FA1118"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:</w:t>
                            </w:r>
                          </w:p>
                          <w:p w:rsidR="007A3EFD" w:rsidRPr="000F43AC" w:rsidRDefault="007A3EFD" w:rsidP="007A3EF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B0F0"/>
                                <w:lang w:val="en-US"/>
                              </w:rPr>
                            </w:pPr>
                            <w:proofErr w:type="spellStart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</w:t>
                            </w:r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students</w:t>
                            </w:r>
                            <w:proofErr w:type="spellEnd"/>
                            <w:r w:rsidRPr="00FA1118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=</w:t>
                            </w:r>
                            <w:r w:rsidRPr="006D3C5C">
                              <w:rPr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r w:rsidRPr="006D3C5C">
                              <w:rPr>
                                <w:lang w:val="en-US"/>
                              </w:rPr>
                              <w:t>537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5E0CD8" id="TextBox 12" o:spid="_x0000_s1034" type="#_x0000_t202" style="position:absolute;margin-left:115.5pt;margin-top:75.05pt;width:255.5pt;height:38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" fillcolor="white [3212]" strokecolor="black [3213]">
                <v:textbox>
                  <w:txbxContent>
                    <w:p w:rsidR="007A3EFD" w:rsidRPr="00FA1118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FA1118">
                        <w:rPr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Study population, </w:t>
                      </w:r>
                      <w:r>
                        <w:rPr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ge 15-16, wave 1</w:t>
                      </w:r>
                      <w:r w:rsidR="00147AD4">
                        <w:rPr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, 2017</w:t>
                      </w:r>
                      <w:r w:rsidRPr="00FA1118">
                        <w:rPr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:</w:t>
                      </w:r>
                    </w:p>
                    <w:p w:rsidR="007A3EFD" w:rsidRPr="000F43AC" w:rsidRDefault="007A3EFD" w:rsidP="007A3EF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B0F0"/>
                          <w:lang w:val="en-US"/>
                        </w:rPr>
                      </w:pPr>
                      <w:proofErr w:type="spellStart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</w:t>
                      </w:r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  <w:lang w:val="en-US"/>
                        </w:rPr>
                        <w:t>students</w:t>
                      </w:r>
                      <w:proofErr w:type="spellEnd"/>
                      <w:r w:rsidRPr="00FA1118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=</w:t>
                      </w:r>
                      <w:r w:rsidRPr="006D3C5C">
                        <w:rPr>
                          <w:lang w:val="en-US"/>
                        </w:rPr>
                        <w:t>5</w:t>
                      </w:r>
                      <w:r>
                        <w:rPr>
                          <w:lang w:val="en-US"/>
                        </w:rPr>
                        <w:t>,</w:t>
                      </w:r>
                      <w:r w:rsidRPr="006D3C5C">
                        <w:rPr>
                          <w:lang w:val="en-US"/>
                        </w:rPr>
                        <w:t>53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A3EFD">
        <w:rPr>
          <w:rFonts w:ascii="Times New Roman" w:hAnsi="Times New Roman" w:cs="Times New Roman"/>
          <w:lang w:val="en-US"/>
        </w:rPr>
        <w:br w:type="page"/>
      </w:r>
    </w:p>
    <w:p w:rsidR="007A3EFD" w:rsidRDefault="007A3EFD" w:rsidP="007A3EFD">
      <w:pPr>
        <w:spacing w:before="240" w:line="276" w:lineRule="auto"/>
        <w:jc w:val="both"/>
        <w:rPr>
          <w:rFonts w:ascii="Times New Roman" w:hAnsi="Times New Roman" w:cs="Times New Roman"/>
          <w:lang w:val="en-US"/>
        </w:rPr>
        <w:sectPr w:rsidR="007A3EFD" w:rsidSect="00456754">
          <w:footerReference w:type="default" r:id="rId6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D255C" w:rsidRDefault="00CD255C" w:rsidP="00CD255C">
      <w:pPr>
        <w:spacing w:before="24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2A6BC2">
        <w:rPr>
          <w:rFonts w:ascii="Times New Roman" w:hAnsi="Times New Roman" w:cs="Times New Roman"/>
          <w:lang w:val="en-US"/>
        </w:rPr>
        <w:lastRenderedPageBreak/>
        <w:t xml:space="preserve">Table SI. </w:t>
      </w:r>
      <w:r>
        <w:rPr>
          <w:rFonts w:ascii="Times New Roman" w:hAnsi="Times New Roman" w:cs="Times New Roman"/>
          <w:lang w:val="en-US"/>
        </w:rPr>
        <w:t>Distributions of the study variables in the full samples from</w:t>
      </w:r>
      <w:r w:rsidRPr="00954E8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017, 2019, and 2022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827"/>
        <w:gridCol w:w="827"/>
        <w:gridCol w:w="827"/>
        <w:gridCol w:w="827"/>
        <w:gridCol w:w="827"/>
        <w:gridCol w:w="827"/>
      </w:tblGrid>
      <w:tr w:rsidR="00CD255C" w:rsidRPr="00B16751" w:rsidTr="00457863">
        <w:tc>
          <w:tcPr>
            <w:tcW w:w="3969" w:type="dxa"/>
          </w:tcPr>
          <w:p w:rsidR="00CD255C" w:rsidRPr="00CE6A34" w:rsidRDefault="00CD255C" w:rsidP="00457863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1654" w:type="dxa"/>
            <w:gridSpan w:val="2"/>
          </w:tcPr>
          <w:p w:rsidR="00CD255C" w:rsidRPr="00B16751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17</w:t>
            </w:r>
          </w:p>
        </w:tc>
        <w:tc>
          <w:tcPr>
            <w:tcW w:w="1654" w:type="dxa"/>
            <w:gridSpan w:val="2"/>
          </w:tcPr>
          <w:p w:rsidR="00CD255C" w:rsidRPr="00B16751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19</w:t>
            </w:r>
          </w:p>
        </w:tc>
        <w:tc>
          <w:tcPr>
            <w:tcW w:w="1654" w:type="dxa"/>
            <w:gridSpan w:val="2"/>
          </w:tcPr>
          <w:p w:rsidR="00CD255C" w:rsidRPr="00B16751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2</w:t>
            </w:r>
          </w:p>
        </w:tc>
      </w:tr>
      <w:tr w:rsidR="00CD255C" w:rsidRPr="00B16751" w:rsidTr="00457863">
        <w:tc>
          <w:tcPr>
            <w:tcW w:w="3969" w:type="dxa"/>
          </w:tcPr>
          <w:p w:rsidR="00CD255C" w:rsidRPr="00CE6A34" w:rsidRDefault="00CD255C" w:rsidP="00457863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1654" w:type="dxa"/>
            <w:gridSpan w:val="2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5,358-5,537)</w:t>
            </w:r>
          </w:p>
        </w:tc>
        <w:tc>
          <w:tcPr>
            <w:tcW w:w="1654" w:type="dxa"/>
            <w:gridSpan w:val="2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3,969-4,141)</w:t>
            </w:r>
          </w:p>
        </w:tc>
        <w:tc>
          <w:tcPr>
            <w:tcW w:w="1654" w:type="dxa"/>
            <w:gridSpan w:val="2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=2,883-3,396)</w:t>
            </w:r>
          </w:p>
        </w:tc>
      </w:tr>
      <w:tr w:rsidR="00CD255C" w:rsidRPr="001D5AC7" w:rsidTr="00457863">
        <w:tc>
          <w:tcPr>
            <w:tcW w:w="3969" w:type="dxa"/>
          </w:tcPr>
          <w:p w:rsidR="00CD255C" w:rsidRPr="001D5AC7" w:rsidRDefault="00CD255C" w:rsidP="0045786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1D5AC7" w:rsidRDefault="00CD255C" w:rsidP="004578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69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1D5AC7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27" w:type="dxa"/>
          </w:tcPr>
          <w:p w:rsidR="00CD255C" w:rsidRPr="001D5AC7" w:rsidRDefault="00CD255C" w:rsidP="004578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5AC7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827" w:type="dxa"/>
          </w:tcPr>
          <w:p w:rsidR="00CD255C" w:rsidRPr="001D5AC7" w:rsidRDefault="00CD255C" w:rsidP="004578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69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1D5AC7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27" w:type="dxa"/>
          </w:tcPr>
          <w:p w:rsidR="00CD255C" w:rsidRPr="001D5AC7" w:rsidRDefault="00CD255C" w:rsidP="004578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5AC7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827" w:type="dxa"/>
          </w:tcPr>
          <w:p w:rsidR="00CD255C" w:rsidRPr="001D5AC7" w:rsidRDefault="00CD255C" w:rsidP="004578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695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1D5AC7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27" w:type="dxa"/>
          </w:tcPr>
          <w:p w:rsidR="00CD255C" w:rsidRPr="001D5AC7" w:rsidRDefault="00CD255C" w:rsidP="004578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5AC7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5786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57863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B167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der</w:t>
            </w:r>
            <w:r w:rsidRPr="00264E4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57863">
            <w:pPr>
              <w:ind w:left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67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ale 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,743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9.5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,888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.6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,484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.7</w:t>
            </w: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57863">
            <w:pPr>
              <w:ind w:left="174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67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,794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.5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,253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4.4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,912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6.3</w:t>
            </w:r>
          </w:p>
        </w:tc>
      </w:tr>
      <w:tr w:rsidR="00CD255C" w:rsidRPr="00B16751" w:rsidTr="00457863">
        <w:tc>
          <w:tcPr>
            <w:tcW w:w="3969" w:type="dxa"/>
          </w:tcPr>
          <w:p w:rsidR="00CD255C" w:rsidRDefault="00CD255C" w:rsidP="00457863">
            <w:pPr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</w:tr>
      <w:tr w:rsidR="00CD255C" w:rsidRPr="0072530F" w:rsidTr="00457863">
        <w:tc>
          <w:tcPr>
            <w:tcW w:w="3969" w:type="dxa"/>
          </w:tcPr>
          <w:p w:rsidR="00CD255C" w:rsidRPr="00B16751" w:rsidRDefault="00CD255C" w:rsidP="0045786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67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arental education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highest among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ents)</w:t>
            </w:r>
            <w:r w:rsidRPr="00264E4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57863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67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≤2 years secondary or less 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3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.4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0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.2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28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8</w:t>
            </w: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57863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67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≥3 years secondary 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,159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4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5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2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6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.3</w:t>
            </w: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57863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67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ertiary 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,255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.2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,594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3.6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,171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.9</w:t>
            </w:r>
          </w:p>
        </w:tc>
      </w:tr>
      <w:tr w:rsidR="00CD255C" w:rsidRPr="00B16751" w:rsidTr="00457863">
        <w:tc>
          <w:tcPr>
            <w:tcW w:w="3969" w:type="dxa"/>
          </w:tcPr>
          <w:p w:rsidR="00CD255C" w:rsidRDefault="00CD255C" w:rsidP="00457863">
            <w:pPr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</w:tr>
      <w:tr w:rsidR="00CD255C" w:rsidRPr="00B16751" w:rsidTr="00457863">
        <w:trPr>
          <w:trHeight w:val="60"/>
        </w:trPr>
        <w:tc>
          <w:tcPr>
            <w:tcW w:w="3969" w:type="dxa"/>
          </w:tcPr>
          <w:p w:rsidR="00CD255C" w:rsidRPr="00B16751" w:rsidRDefault="00CD255C" w:rsidP="00457863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67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arental country of </w:t>
            </w:r>
            <w:proofErr w:type="spellStart"/>
            <w:r w:rsidRPr="00B167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rth</w:t>
            </w:r>
            <w:r w:rsidRPr="00264E4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D255C" w:rsidRPr="00264E4A" w:rsidTr="00457863">
        <w:tc>
          <w:tcPr>
            <w:tcW w:w="3969" w:type="dxa"/>
          </w:tcPr>
          <w:p w:rsidR="00CD255C" w:rsidRPr="00B16751" w:rsidRDefault="00CD255C" w:rsidP="00457863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 least one</w:t>
            </w:r>
            <w:r w:rsidRPr="00B167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n Sweden 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,400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.1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,396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3.9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,770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3.4</w:t>
            </w:r>
          </w:p>
        </w:tc>
      </w:tr>
      <w:tr w:rsidR="00CD255C" w:rsidRPr="00264E4A" w:rsidTr="00457863">
        <w:tc>
          <w:tcPr>
            <w:tcW w:w="3969" w:type="dxa"/>
          </w:tcPr>
          <w:p w:rsidR="00CD255C" w:rsidRPr="00B16751" w:rsidRDefault="00CD255C" w:rsidP="00457863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67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 least one in Europe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1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4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5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1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1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2</w:t>
            </w: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57863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1675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wo parents outside Europe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7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5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5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0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9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4</w:t>
            </w: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57863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57863">
            <w:pPr>
              <w:ind w:left="17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.d.</w:t>
            </w:r>
            <w:proofErr w:type="spellEnd"/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.d.</w:t>
            </w:r>
            <w:proofErr w:type="spellEnd"/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57863">
            <w:pPr>
              <w:ind w:left="172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4505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ceived stress age 17-1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65</w:t>
            </w: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4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68</w:t>
            </w: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8</w:t>
            </w:r>
          </w:p>
        </w:tc>
      </w:tr>
      <w:tr w:rsidR="00CD255C" w:rsidRPr="00B16751" w:rsidTr="00457863">
        <w:tc>
          <w:tcPr>
            <w:tcW w:w="3969" w:type="dxa"/>
          </w:tcPr>
          <w:p w:rsidR="00CD255C" w:rsidRDefault="00CD255C" w:rsidP="0045786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5786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sychosomatic complaints age 17-18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25</w:t>
            </w: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3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25</w:t>
            </w: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1</w:t>
            </w:r>
          </w:p>
        </w:tc>
      </w:tr>
      <w:tr w:rsidR="00CD255C" w:rsidRPr="00B16751" w:rsidTr="00457863">
        <w:tc>
          <w:tcPr>
            <w:tcW w:w="3969" w:type="dxa"/>
          </w:tcPr>
          <w:p w:rsidR="00CD255C" w:rsidRDefault="00CD255C" w:rsidP="0045786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4505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ceived stress age 20-2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30</w:t>
            </w: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7</w:t>
            </w:r>
          </w:p>
        </w:tc>
      </w:tr>
      <w:tr w:rsidR="00CD255C" w:rsidRPr="00B16751" w:rsidTr="00457863">
        <w:tc>
          <w:tcPr>
            <w:tcW w:w="3969" w:type="dxa"/>
          </w:tcPr>
          <w:p w:rsidR="00CD255C" w:rsidRDefault="00CD255C" w:rsidP="0045786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CD255C" w:rsidRPr="00B16751" w:rsidTr="00457863">
        <w:tc>
          <w:tcPr>
            <w:tcW w:w="3969" w:type="dxa"/>
          </w:tcPr>
          <w:p w:rsidR="00CD255C" w:rsidRPr="00B16751" w:rsidRDefault="00CD255C" w:rsidP="0045786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sychosomatic complaints age 20-2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Default="00CD255C" w:rsidP="00457863">
            <w:pPr>
              <w:tabs>
                <w:tab w:val="decimal" w:pos="22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27" w:type="dxa"/>
          </w:tcPr>
          <w:p w:rsidR="00CD255C" w:rsidRPr="00B16751" w:rsidRDefault="00CD255C" w:rsidP="00457863">
            <w:pPr>
              <w:tabs>
                <w:tab w:val="decimal" w:pos="221"/>
              </w:tabs>
              <w:jc w:val="righ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30</w:t>
            </w:r>
          </w:p>
        </w:tc>
        <w:tc>
          <w:tcPr>
            <w:tcW w:w="827" w:type="dxa"/>
          </w:tcPr>
          <w:p w:rsidR="007F17AE" w:rsidRDefault="00CD255C" w:rsidP="00457863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69</w:t>
            </w:r>
          </w:p>
        </w:tc>
      </w:tr>
    </w:tbl>
    <w:p w:rsidR="00CD255C" w:rsidRDefault="00CD255C" w:rsidP="00CD255C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264E4A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a</w:t>
      </w:r>
      <w:r w:rsidRPr="00264E4A">
        <w:rPr>
          <w:rFonts w:ascii="Times New Roman" w:hAnsi="Times New Roman" w:cs="Times New Roman"/>
          <w:sz w:val="21"/>
          <w:szCs w:val="21"/>
          <w:lang w:val="en-US"/>
        </w:rPr>
        <w:t xml:space="preserve"> Measured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from register information obtained in 2017.</w:t>
      </w:r>
    </w:p>
    <w:p w:rsidR="00CD255C" w:rsidRDefault="00CD255C" w:rsidP="00CD255C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b</w:t>
      </w:r>
      <w:r w:rsidRPr="00264E4A">
        <w:rPr>
          <w:rFonts w:ascii="Times New Roman" w:hAnsi="Times New Roman" w:cs="Times New Roman"/>
          <w:sz w:val="21"/>
          <w:szCs w:val="21"/>
          <w:lang w:val="en-US"/>
        </w:rPr>
        <w:t xml:space="preserve"> Measured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from survey data collected in 2019.</w:t>
      </w:r>
    </w:p>
    <w:p w:rsidR="00CD255C" w:rsidRDefault="00CD255C" w:rsidP="00456754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c</w:t>
      </w:r>
      <w:r w:rsidRPr="00264E4A">
        <w:rPr>
          <w:rFonts w:ascii="Times New Roman" w:hAnsi="Times New Roman" w:cs="Times New Roman"/>
          <w:sz w:val="21"/>
          <w:szCs w:val="21"/>
          <w:lang w:val="en-US"/>
        </w:rPr>
        <w:t xml:space="preserve"> Measured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from survey data collected in 2022.</w:t>
      </w:r>
    </w:p>
    <w:p w:rsidR="001A08AA" w:rsidRDefault="001A08AA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br w:type="page"/>
      </w:r>
    </w:p>
    <w:p w:rsidR="001A08AA" w:rsidRDefault="001A08AA" w:rsidP="00DA5423">
      <w:pPr>
        <w:spacing w:before="240" w:after="0" w:line="276" w:lineRule="auto"/>
        <w:rPr>
          <w:rFonts w:ascii="Times New Roman" w:hAnsi="Times New Roman" w:cs="Times New Roman"/>
          <w:lang w:val="en-US"/>
        </w:rPr>
      </w:pPr>
      <w:r w:rsidRPr="002A6BC2">
        <w:rPr>
          <w:rFonts w:ascii="Times New Roman" w:hAnsi="Times New Roman" w:cs="Times New Roman"/>
          <w:lang w:val="en-US"/>
        </w:rPr>
        <w:lastRenderedPageBreak/>
        <w:t>Table SI</w:t>
      </w:r>
      <w:r>
        <w:rPr>
          <w:rFonts w:ascii="Times New Roman" w:hAnsi="Times New Roman" w:cs="Times New Roman"/>
          <w:lang w:val="en-US"/>
        </w:rPr>
        <w:t>I</w:t>
      </w:r>
      <w:r w:rsidRPr="002A6BC2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Partial eta</w:t>
      </w:r>
      <w:r w:rsidR="00574BA6" w:rsidRPr="00574BA6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from</w:t>
      </w:r>
      <w:r w:rsidR="00DA5423">
        <w:rPr>
          <w:rFonts w:ascii="Times New Roman" w:hAnsi="Times New Roman" w:cs="Times New Roman"/>
          <w:lang w:val="en-US"/>
        </w:rPr>
        <w:t xml:space="preserve"> fully adjusted </w:t>
      </w:r>
      <w:r>
        <w:rPr>
          <w:rFonts w:ascii="Times New Roman" w:hAnsi="Times New Roman" w:cs="Times New Roman"/>
          <w:lang w:val="en-US"/>
        </w:rPr>
        <w:t>linear regression</w:t>
      </w:r>
      <w:r w:rsidR="00DA5423">
        <w:rPr>
          <w:rFonts w:ascii="Times New Roman" w:hAnsi="Times New Roman" w:cs="Times New Roman"/>
          <w:lang w:val="en-US"/>
        </w:rPr>
        <w:t xml:space="preserve"> models</w:t>
      </w:r>
      <w:bookmarkStart w:id="0" w:name="_GoBack"/>
      <w:bookmarkEnd w:id="0"/>
      <w:r w:rsidR="00DA5423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n=2,708 </w:t>
      </w:r>
    </w:p>
    <w:p w:rsidR="001A08AA" w:rsidRDefault="001A08AA" w:rsidP="001A08AA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3827"/>
      </w:tblGrid>
      <w:tr w:rsidR="001A08AA" w:rsidRPr="008D2E8E" w:rsidTr="00F25E89">
        <w:tc>
          <w:tcPr>
            <w:tcW w:w="4111" w:type="dxa"/>
          </w:tcPr>
          <w:p w:rsidR="001A08AA" w:rsidRPr="00CA54CE" w:rsidRDefault="001A08AA" w:rsidP="001A08A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bookmarkStart w:id="1" w:name="_Hlk155419867"/>
          </w:p>
        </w:tc>
        <w:tc>
          <w:tcPr>
            <w:tcW w:w="3827" w:type="dxa"/>
          </w:tcPr>
          <w:p w:rsidR="001A08AA" w:rsidRPr="00CA54CE" w:rsidRDefault="001A08AA" w:rsidP="001A08AA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proofErr w:type="spellStart"/>
            <w:r w:rsidRPr="008F3665">
              <w:rPr>
                <w:rFonts w:ascii="Times New Roman" w:hAnsi="Times New Roman" w:cs="Times New Roman"/>
                <w:lang w:val="en-GB"/>
              </w:rPr>
              <w:t>sychosomatic</w:t>
            </w:r>
            <w:proofErr w:type="spellEnd"/>
            <w:r w:rsidRPr="008F3665">
              <w:rPr>
                <w:rFonts w:ascii="Times New Roman" w:hAnsi="Times New Roman" w:cs="Times New Roman"/>
                <w:lang w:val="en-GB"/>
              </w:rPr>
              <w:t xml:space="preserve"> complaint</w:t>
            </w:r>
            <w:r>
              <w:rPr>
                <w:rFonts w:ascii="Times New Roman" w:hAnsi="Times New Roman" w:cs="Times New Roman"/>
                <w:lang w:val="en-GB"/>
              </w:rPr>
              <w:t>s 17-18 years</w:t>
            </w:r>
          </w:p>
        </w:tc>
      </w:tr>
      <w:tr w:rsidR="001A08AA" w:rsidRPr="008D2E8E" w:rsidTr="00F25E89">
        <w:tc>
          <w:tcPr>
            <w:tcW w:w="4111" w:type="dxa"/>
          </w:tcPr>
          <w:p w:rsidR="001A08AA" w:rsidRPr="00CA54CE" w:rsidRDefault="001A08AA" w:rsidP="001A08A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827" w:type="dxa"/>
          </w:tcPr>
          <w:p w:rsidR="001A08AA" w:rsidRDefault="001A08AA" w:rsidP="001A08AA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 eta</w:t>
            </w:r>
            <w:r w:rsidR="00574BA6" w:rsidRPr="00574BA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1A08AA" w:rsidRPr="00CA54CE" w:rsidTr="00F25E89">
        <w:tc>
          <w:tcPr>
            <w:tcW w:w="4111" w:type="dxa"/>
          </w:tcPr>
          <w:p w:rsidR="001A08AA" w:rsidRPr="00CA54CE" w:rsidRDefault="001A08AA" w:rsidP="001A08A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A54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ceived stress 17-18 years</w:t>
            </w:r>
          </w:p>
        </w:tc>
        <w:tc>
          <w:tcPr>
            <w:tcW w:w="3827" w:type="dxa"/>
          </w:tcPr>
          <w:p w:rsidR="001A08AA" w:rsidRPr="00CA54CE" w:rsidRDefault="001A08AA" w:rsidP="001A08AA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7</w:t>
            </w:r>
          </w:p>
        </w:tc>
      </w:tr>
      <w:tr w:rsidR="001A08AA" w:rsidRPr="00CA54CE" w:rsidTr="00F25E89">
        <w:tc>
          <w:tcPr>
            <w:tcW w:w="4111" w:type="dxa"/>
          </w:tcPr>
          <w:p w:rsidR="001A08AA" w:rsidRPr="00CA54CE" w:rsidRDefault="001A08AA" w:rsidP="001A08A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A54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3827" w:type="dxa"/>
          </w:tcPr>
          <w:p w:rsidR="001A08AA" w:rsidRPr="00CA54CE" w:rsidRDefault="001A08AA" w:rsidP="001A08AA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</w:t>
            </w:r>
          </w:p>
        </w:tc>
      </w:tr>
      <w:tr w:rsidR="001A08AA" w:rsidRPr="008D2E8E" w:rsidTr="00F25E89">
        <w:tc>
          <w:tcPr>
            <w:tcW w:w="4111" w:type="dxa"/>
          </w:tcPr>
          <w:p w:rsidR="001A08AA" w:rsidRPr="00CA54CE" w:rsidRDefault="001A08AA" w:rsidP="001A08A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A54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arental education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highest among parents)</w:t>
            </w:r>
          </w:p>
        </w:tc>
        <w:tc>
          <w:tcPr>
            <w:tcW w:w="3827" w:type="dxa"/>
          </w:tcPr>
          <w:p w:rsidR="001A08AA" w:rsidRPr="00CA54CE" w:rsidRDefault="001A08AA" w:rsidP="001A08AA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</w:t>
            </w:r>
          </w:p>
        </w:tc>
      </w:tr>
      <w:tr w:rsidR="001A08AA" w:rsidRPr="00CA54CE" w:rsidTr="00F25E89">
        <w:tc>
          <w:tcPr>
            <w:tcW w:w="4111" w:type="dxa"/>
          </w:tcPr>
          <w:p w:rsidR="001A08AA" w:rsidRPr="00CA54CE" w:rsidRDefault="001A08AA" w:rsidP="001A08A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A54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ental country of birth</w:t>
            </w:r>
          </w:p>
        </w:tc>
        <w:tc>
          <w:tcPr>
            <w:tcW w:w="3827" w:type="dxa"/>
          </w:tcPr>
          <w:p w:rsidR="001A08AA" w:rsidRPr="00CA54CE" w:rsidRDefault="001A08AA" w:rsidP="001A08AA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</w:t>
            </w:r>
          </w:p>
        </w:tc>
      </w:tr>
      <w:tr w:rsidR="001A08AA" w:rsidRPr="00741D90" w:rsidTr="00F25E89">
        <w:tc>
          <w:tcPr>
            <w:tcW w:w="4111" w:type="dxa"/>
          </w:tcPr>
          <w:p w:rsidR="001A08AA" w:rsidRPr="00CA54CE" w:rsidRDefault="001A08AA" w:rsidP="001A08A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827" w:type="dxa"/>
          </w:tcPr>
          <w:p w:rsidR="001A08AA" w:rsidRPr="00CA54CE" w:rsidRDefault="001A08AA" w:rsidP="001A08AA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1A08AA" w:rsidRPr="00CA54CE" w:rsidTr="00F25E89">
        <w:tc>
          <w:tcPr>
            <w:tcW w:w="4111" w:type="dxa"/>
          </w:tcPr>
          <w:p w:rsidR="001A08AA" w:rsidRPr="00CA54CE" w:rsidRDefault="001A08AA" w:rsidP="001A08A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827" w:type="dxa"/>
          </w:tcPr>
          <w:p w:rsidR="001A08AA" w:rsidRPr="00CA54CE" w:rsidRDefault="001A08AA" w:rsidP="001A08AA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proofErr w:type="spellStart"/>
            <w:r w:rsidRPr="008F3665">
              <w:rPr>
                <w:rFonts w:ascii="Times New Roman" w:hAnsi="Times New Roman" w:cs="Times New Roman"/>
                <w:lang w:val="en-GB"/>
              </w:rPr>
              <w:t>sychosomatic</w:t>
            </w:r>
            <w:proofErr w:type="spellEnd"/>
            <w:r w:rsidRPr="008F3665">
              <w:rPr>
                <w:rFonts w:ascii="Times New Roman" w:hAnsi="Times New Roman" w:cs="Times New Roman"/>
                <w:lang w:val="en-GB"/>
              </w:rPr>
              <w:t xml:space="preserve"> complaint</w:t>
            </w:r>
            <w:r>
              <w:rPr>
                <w:rFonts w:ascii="Times New Roman" w:hAnsi="Times New Roman" w:cs="Times New Roman"/>
                <w:lang w:val="en-GB"/>
              </w:rPr>
              <w:t>s 20-21 years</w:t>
            </w:r>
          </w:p>
        </w:tc>
      </w:tr>
      <w:tr w:rsidR="001A08AA" w:rsidRPr="00CA54CE" w:rsidTr="00F25E89">
        <w:tc>
          <w:tcPr>
            <w:tcW w:w="4111" w:type="dxa"/>
          </w:tcPr>
          <w:p w:rsidR="001A08AA" w:rsidRPr="00CA54CE" w:rsidRDefault="001A08AA" w:rsidP="001A08A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827" w:type="dxa"/>
          </w:tcPr>
          <w:p w:rsidR="001A08AA" w:rsidRDefault="001A08AA" w:rsidP="001A08AA">
            <w:pPr>
              <w:tabs>
                <w:tab w:val="decimal" w:pos="22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 eta</w:t>
            </w:r>
            <w:r w:rsidR="00574BA6" w:rsidRPr="00574BA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1A08AA" w:rsidRPr="00CA54CE" w:rsidTr="00F25E89">
        <w:tc>
          <w:tcPr>
            <w:tcW w:w="4111" w:type="dxa"/>
          </w:tcPr>
          <w:p w:rsidR="001A08AA" w:rsidRPr="00CA54CE" w:rsidRDefault="001A08AA" w:rsidP="001A08AA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A54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ceived stress 20-21 years</w:t>
            </w:r>
          </w:p>
        </w:tc>
        <w:tc>
          <w:tcPr>
            <w:tcW w:w="3827" w:type="dxa"/>
          </w:tcPr>
          <w:p w:rsidR="001A08AA" w:rsidRPr="00CA54CE" w:rsidRDefault="001A08AA" w:rsidP="001A08AA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8</w:t>
            </w:r>
          </w:p>
        </w:tc>
      </w:tr>
      <w:tr w:rsidR="001A08AA" w:rsidRPr="00CA54CE" w:rsidTr="00F25E89">
        <w:tc>
          <w:tcPr>
            <w:tcW w:w="4111" w:type="dxa"/>
          </w:tcPr>
          <w:p w:rsidR="001A08AA" w:rsidRPr="00CA54CE" w:rsidRDefault="001A08AA" w:rsidP="001A08AA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A54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3827" w:type="dxa"/>
          </w:tcPr>
          <w:p w:rsidR="001A08AA" w:rsidRPr="00CA54CE" w:rsidRDefault="001A08AA" w:rsidP="001A08AA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7</w:t>
            </w:r>
          </w:p>
        </w:tc>
      </w:tr>
      <w:tr w:rsidR="001A08AA" w:rsidRPr="008D2E8E" w:rsidTr="00F25E89">
        <w:tc>
          <w:tcPr>
            <w:tcW w:w="4111" w:type="dxa"/>
          </w:tcPr>
          <w:p w:rsidR="001A08AA" w:rsidRPr="00CA54CE" w:rsidRDefault="001A08AA" w:rsidP="001A08AA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A54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arental education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highest among parents)</w:t>
            </w:r>
          </w:p>
        </w:tc>
        <w:tc>
          <w:tcPr>
            <w:tcW w:w="3827" w:type="dxa"/>
          </w:tcPr>
          <w:p w:rsidR="001A08AA" w:rsidRPr="00CA54CE" w:rsidRDefault="001A08AA" w:rsidP="001A08AA">
            <w:pPr>
              <w:tabs>
                <w:tab w:val="decimal" w:pos="221"/>
              </w:tabs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</w:t>
            </w:r>
          </w:p>
        </w:tc>
      </w:tr>
      <w:tr w:rsidR="001A08AA" w:rsidRPr="00CA54CE" w:rsidTr="00F25E89">
        <w:tc>
          <w:tcPr>
            <w:tcW w:w="4111" w:type="dxa"/>
          </w:tcPr>
          <w:p w:rsidR="001A08AA" w:rsidRPr="00CA54CE" w:rsidRDefault="001A08AA" w:rsidP="001A08AA">
            <w:pPr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CA54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ental country of birth</w:t>
            </w:r>
          </w:p>
        </w:tc>
        <w:tc>
          <w:tcPr>
            <w:tcW w:w="3827" w:type="dxa"/>
          </w:tcPr>
          <w:p w:rsidR="001A08AA" w:rsidRPr="00CA54CE" w:rsidRDefault="001A08AA" w:rsidP="001A08AA">
            <w:pPr>
              <w:tabs>
                <w:tab w:val="decimal" w:pos="221"/>
              </w:tabs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</w:t>
            </w:r>
          </w:p>
        </w:tc>
      </w:tr>
      <w:bookmarkEnd w:id="1"/>
    </w:tbl>
    <w:p w:rsidR="001A08AA" w:rsidRPr="00456754" w:rsidRDefault="001A08AA" w:rsidP="00456754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sectPr w:rsidR="001A08AA" w:rsidRPr="00456754" w:rsidSect="00456754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4F47" w:rsidRDefault="00BF4F47" w:rsidP="00BF4F47">
      <w:pPr>
        <w:spacing w:after="0" w:line="240" w:lineRule="auto"/>
      </w:pPr>
      <w:r>
        <w:separator/>
      </w:r>
    </w:p>
  </w:endnote>
  <w:endnote w:type="continuationSeparator" w:id="0">
    <w:p w:rsidR="00BF4F47" w:rsidRDefault="00BF4F47" w:rsidP="00BF4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211115852"/>
      <w:docPartObj>
        <w:docPartGallery w:val="Page Numbers (Bottom of Page)"/>
        <w:docPartUnique/>
      </w:docPartObj>
    </w:sdtPr>
    <w:sdtEndPr/>
    <w:sdtContent>
      <w:p w:rsidR="00BF4F47" w:rsidRPr="00BF4F47" w:rsidRDefault="00BF4F47">
        <w:pPr>
          <w:pStyle w:val="Footer"/>
          <w:jc w:val="right"/>
          <w:rPr>
            <w:rFonts w:ascii="Times New Roman" w:hAnsi="Times New Roman" w:cs="Times New Roman"/>
          </w:rPr>
        </w:pPr>
        <w:r w:rsidRPr="00BF4F47">
          <w:rPr>
            <w:rFonts w:ascii="Times New Roman" w:hAnsi="Times New Roman" w:cs="Times New Roman"/>
          </w:rPr>
          <w:fldChar w:fldCharType="begin"/>
        </w:r>
        <w:r w:rsidRPr="00BF4F47">
          <w:rPr>
            <w:rFonts w:ascii="Times New Roman" w:hAnsi="Times New Roman" w:cs="Times New Roman"/>
          </w:rPr>
          <w:instrText>PAGE   \* MERGEFORMAT</w:instrText>
        </w:r>
        <w:r w:rsidRPr="00BF4F47">
          <w:rPr>
            <w:rFonts w:ascii="Times New Roman" w:hAnsi="Times New Roman" w:cs="Times New Roman"/>
          </w:rPr>
          <w:fldChar w:fldCharType="separate"/>
        </w:r>
        <w:r w:rsidRPr="00BF4F47">
          <w:rPr>
            <w:rFonts w:ascii="Times New Roman" w:hAnsi="Times New Roman" w:cs="Times New Roman"/>
          </w:rPr>
          <w:t>2</w:t>
        </w:r>
        <w:r w:rsidRPr="00BF4F47">
          <w:rPr>
            <w:rFonts w:ascii="Times New Roman" w:hAnsi="Times New Roman" w:cs="Times New Roman"/>
          </w:rPr>
          <w:fldChar w:fldCharType="end"/>
        </w:r>
      </w:p>
    </w:sdtContent>
  </w:sdt>
  <w:p w:rsidR="00BF4F47" w:rsidRPr="00BF4F47" w:rsidRDefault="00BF4F4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4F47" w:rsidRDefault="00BF4F47" w:rsidP="00BF4F47">
      <w:pPr>
        <w:spacing w:after="0" w:line="240" w:lineRule="auto"/>
      </w:pPr>
      <w:r>
        <w:separator/>
      </w:r>
    </w:p>
  </w:footnote>
  <w:footnote w:type="continuationSeparator" w:id="0">
    <w:p w:rsidR="00BF4F47" w:rsidRDefault="00BF4F47" w:rsidP="00BF4F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CFF"/>
    <w:rsid w:val="000064F2"/>
    <w:rsid w:val="00041037"/>
    <w:rsid w:val="00147AD4"/>
    <w:rsid w:val="001A08AA"/>
    <w:rsid w:val="001E469D"/>
    <w:rsid w:val="00264E4A"/>
    <w:rsid w:val="002A6BC2"/>
    <w:rsid w:val="0036076E"/>
    <w:rsid w:val="0036421E"/>
    <w:rsid w:val="003C1E51"/>
    <w:rsid w:val="00445056"/>
    <w:rsid w:val="00456754"/>
    <w:rsid w:val="00574BA6"/>
    <w:rsid w:val="00636CC5"/>
    <w:rsid w:val="006C4084"/>
    <w:rsid w:val="007027A8"/>
    <w:rsid w:val="0072530F"/>
    <w:rsid w:val="00741D90"/>
    <w:rsid w:val="007465AC"/>
    <w:rsid w:val="00792CFF"/>
    <w:rsid w:val="007A3EFD"/>
    <w:rsid w:val="007D439E"/>
    <w:rsid w:val="007F17AE"/>
    <w:rsid w:val="009563A8"/>
    <w:rsid w:val="00AD2D9A"/>
    <w:rsid w:val="00B46090"/>
    <w:rsid w:val="00B72B81"/>
    <w:rsid w:val="00BF4F47"/>
    <w:rsid w:val="00C608D8"/>
    <w:rsid w:val="00CD255C"/>
    <w:rsid w:val="00D6701D"/>
    <w:rsid w:val="00DA5423"/>
    <w:rsid w:val="00E41328"/>
    <w:rsid w:val="00F1129E"/>
    <w:rsid w:val="00F14BA6"/>
    <w:rsid w:val="00F25E89"/>
    <w:rsid w:val="00F8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40B21"/>
  <w15:chartTrackingRefBased/>
  <w15:docId w15:val="{CDA19E23-DBDB-4601-AD2E-777E5E364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A3E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BF4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F47"/>
  </w:style>
  <w:style w:type="paragraph" w:styleId="Footer">
    <w:name w:val="footer"/>
    <w:basedOn w:val="Normal"/>
    <w:link w:val="FooterChar"/>
    <w:uiPriority w:val="99"/>
    <w:unhideWhenUsed/>
    <w:rsid w:val="00BF4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53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lin Låftman</dc:creator>
  <cp:keywords/>
  <dc:description/>
  <cp:lastModifiedBy>Sara Brolin Låftman</cp:lastModifiedBy>
  <cp:revision>5</cp:revision>
  <dcterms:created xsi:type="dcterms:W3CDTF">2024-04-26T18:15:00Z</dcterms:created>
  <dcterms:modified xsi:type="dcterms:W3CDTF">2024-04-26T19:20:00Z</dcterms:modified>
</cp:coreProperties>
</file>